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1 Excluded 17 patients for diagnosed other different disea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305425" cy="4467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1:56:00Z</dcterms:created>
  <dc:creator>kishida</dc:creator>
  <dc:description/>
  <cp:keywords/>
  <dc:language>en-US</dc:language>
  <cp:lastModifiedBy>Kishida</cp:lastModifiedBy>
  <dcterms:modified xsi:type="dcterms:W3CDTF">2014-08-19T12:28:00Z</dcterms:modified>
  <cp:revision>5</cp:revision>
  <dc:subject/>
  <dc:title>Table 1　Distribution of MEFV mutations</dc:title>
</cp:coreProperties>
</file>